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C6AE6" w14:textId="0BBE6A47" w:rsidR="001375E1" w:rsidRDefault="00805BE0" w:rsidP="00FB2CB5">
      <w:pPr>
        <w:rPr>
          <w:rFonts w:ascii="Times New Roman" w:hAnsi="Times New Roman" w:cs="Times New Roman"/>
        </w:rPr>
      </w:pPr>
      <w:r w:rsidRPr="00805BE0">
        <w:rPr>
          <w:rFonts w:ascii="Times New Roman" w:hAnsi="Times New Roman" w:cs="Times New Roman"/>
        </w:rPr>
        <w:t xml:space="preserve">Appendix Table 2 </w:t>
      </w:r>
      <w:r w:rsidRPr="00805BE0">
        <w:rPr>
          <w:rFonts w:ascii="Times New Roman" w:hAnsi="Times New Roman" w:cs="Times New Roman"/>
        </w:rPr>
        <w:t>the compatibility of medicin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805BE0" w:rsidRPr="00FB2CB5" w14:paraId="44C61355" w14:textId="77777777" w:rsidTr="007F0712">
        <w:trPr>
          <w:trHeight w:val="557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8CF144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FB2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fect</w:t>
            </w:r>
          </w:p>
        </w:tc>
        <w:tc>
          <w:tcPr>
            <w:tcW w:w="58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109F90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ine</w:t>
            </w:r>
          </w:p>
        </w:tc>
      </w:tr>
      <w:tr w:rsidR="00805BE0" w:rsidRPr="00FB2CB5" w14:paraId="1FB09553" w14:textId="77777777" w:rsidTr="007F0712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DE06A4F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Clearing Heat + Cooling blood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255B4F03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hman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erat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AF2F8BD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hman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bal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nu</w:t>
            </w:r>
            <w:proofErr w:type="spellEnd"/>
          </w:p>
          <w:p w14:paraId="163D2B8D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hman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atidis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olium</w:t>
            </w:r>
          </w:p>
          <w:p w14:paraId="43BC7F3D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hman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atidis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</w:p>
          <w:p w14:paraId="316A17C9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e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 et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yrrhiz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 et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</w:p>
          <w:p w14:paraId="4E1F3E94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hman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utan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te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neb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o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 Rubra</w:t>
            </w:r>
          </w:p>
        </w:tc>
      </w:tr>
      <w:tr w:rsidR="00805BE0" w:rsidRPr="00FB2CB5" w14:paraId="3C07EE3F" w14:textId="77777777" w:rsidTr="007F0712">
        <w:tc>
          <w:tcPr>
            <w:tcW w:w="2410" w:type="dxa"/>
            <w:vAlign w:val="center"/>
          </w:tcPr>
          <w:p w14:paraId="545D57A9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Tonifying blood + Activating blood</w:t>
            </w:r>
          </w:p>
        </w:tc>
        <w:tc>
          <w:tcPr>
            <w:tcW w:w="5886" w:type="dxa"/>
            <w:vAlign w:val="center"/>
          </w:tcPr>
          <w:p w14:paraId="1BF8C550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elic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inensis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tham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s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o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 Rubra</w:t>
            </w:r>
          </w:p>
          <w:p w14:paraId="31B65C83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o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 Alba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hmann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eparata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huanxiong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</w:p>
        </w:tc>
      </w:tr>
      <w:tr w:rsidR="00805BE0" w:rsidRPr="00FB2CB5" w14:paraId="42ED3333" w14:textId="77777777" w:rsidTr="007F0712">
        <w:tc>
          <w:tcPr>
            <w:tcW w:w="2410" w:type="dxa"/>
            <w:vAlign w:val="center"/>
          </w:tcPr>
          <w:p w14:paraId="174BCCDE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Clearing blood+ Removing dampness and relieving itching</w:t>
            </w:r>
          </w:p>
        </w:tc>
        <w:tc>
          <w:tcPr>
            <w:tcW w:w="5886" w:type="dxa"/>
            <w:vAlign w:val="center"/>
          </w:tcPr>
          <w:p w14:paraId="51FF1C4A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ilacis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br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ctamn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tex</w:t>
            </w:r>
          </w:p>
        </w:tc>
      </w:tr>
      <w:tr w:rsidR="00805BE0" w:rsidRPr="00FB2CB5" w14:paraId="1928500C" w14:textId="77777777" w:rsidTr="007F0712">
        <w:tc>
          <w:tcPr>
            <w:tcW w:w="2410" w:type="dxa"/>
            <w:vAlign w:val="center"/>
          </w:tcPr>
          <w:p w14:paraId="20D21015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Clearing heat+ Activating blood</w:t>
            </w:r>
          </w:p>
        </w:tc>
        <w:tc>
          <w:tcPr>
            <w:tcW w:w="5886" w:type="dxa"/>
            <w:vAlign w:val="center"/>
          </w:tcPr>
          <w:p w14:paraId="35BFC654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dyotis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ffusa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v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tiorrhiz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 et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atholob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ulis</w:t>
            </w:r>
          </w:p>
        </w:tc>
      </w:tr>
      <w:tr w:rsidR="00805BE0" w:rsidRPr="00FB2CB5" w14:paraId="70BF54A5" w14:textId="77777777" w:rsidTr="007F0712">
        <w:tc>
          <w:tcPr>
            <w:tcW w:w="2410" w:type="dxa"/>
            <w:vAlign w:val="center"/>
          </w:tcPr>
          <w:p w14:paraId="3A93936F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Clearing heat and cooling blood + Hemostasis</w:t>
            </w:r>
          </w:p>
        </w:tc>
        <w:tc>
          <w:tcPr>
            <w:tcW w:w="5886" w:type="dxa"/>
            <w:vAlign w:val="center"/>
          </w:tcPr>
          <w:p w14:paraId="4A8BD035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atidis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atidis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olium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phor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s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erat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</w:p>
        </w:tc>
      </w:tr>
      <w:tr w:rsidR="00805BE0" w:rsidRPr="00FB2CB5" w14:paraId="2239D1B5" w14:textId="77777777" w:rsidTr="007F0712">
        <w:tc>
          <w:tcPr>
            <w:tcW w:w="2410" w:type="dxa"/>
            <w:vAlign w:val="center"/>
          </w:tcPr>
          <w:p w14:paraId="771F4482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Clearing heat + Removing rash</w:t>
            </w:r>
          </w:p>
        </w:tc>
        <w:tc>
          <w:tcPr>
            <w:tcW w:w="5886" w:type="dxa"/>
            <w:vAlign w:val="center"/>
          </w:tcPr>
          <w:p w14:paraId="05943820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phor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escentis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icadae Periostracum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poshnikov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ocys</w:t>
            </w:r>
            <w:proofErr w:type="spellEnd"/>
          </w:p>
        </w:tc>
      </w:tr>
      <w:tr w:rsidR="00805BE0" w:rsidRPr="00FB2CB5" w14:paraId="5A1BCE5B" w14:textId="77777777" w:rsidTr="007F0712">
        <w:tc>
          <w:tcPr>
            <w:tcW w:w="2410" w:type="dxa"/>
            <w:vAlign w:val="center"/>
          </w:tcPr>
          <w:p w14:paraId="1F2EDB6E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Promoting blood circulation and removing blood stasis + Smoothing Qi</w:t>
            </w:r>
          </w:p>
        </w:tc>
        <w:tc>
          <w:tcPr>
            <w:tcW w:w="5886" w:type="dxa"/>
            <w:vAlign w:val="center"/>
          </w:tcPr>
          <w:p w14:paraId="63A4DA29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elic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inensis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huanxiong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</w:p>
          <w:p w14:paraId="46523082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tham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s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sic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emen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argani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cum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</w:p>
        </w:tc>
      </w:tr>
      <w:tr w:rsidR="00805BE0" w:rsidRPr="00FB2CB5" w14:paraId="1CA73627" w14:textId="77777777" w:rsidTr="007F0712"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7C85ECF" w14:textId="77777777" w:rsidR="00805BE0" w:rsidRPr="00FB2CB5" w:rsidRDefault="00805BE0" w:rsidP="007F0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>Clearing heat and cooling blood + Diarrhea + Moistening lung and generating fluid</w:t>
            </w:r>
          </w:p>
        </w:tc>
        <w:tc>
          <w:tcPr>
            <w:tcW w:w="5886" w:type="dxa"/>
            <w:tcBorders>
              <w:bottom w:val="single" w:sz="12" w:space="0" w:color="auto"/>
            </w:tcBorders>
            <w:vAlign w:val="center"/>
          </w:tcPr>
          <w:p w14:paraId="5CEA1EAA" w14:textId="77777777" w:rsidR="00805BE0" w:rsidRPr="00FB2CB5" w:rsidRDefault="00805BE0" w:rsidP="007F0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utellar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syth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uctus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e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 et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zoma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sp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idus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hiopogonis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bali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nu</w:t>
            </w:r>
            <w:proofErr w:type="spellEnd"/>
            <w:r w:rsidRPr="00FB2CB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phulariae</w:t>
            </w:r>
            <w:proofErr w:type="spellEnd"/>
            <w:r w:rsidRPr="00FB2C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</w:p>
        </w:tc>
      </w:tr>
    </w:tbl>
    <w:p w14:paraId="22FFCDF5" w14:textId="77777777" w:rsidR="00805BE0" w:rsidRPr="00805BE0" w:rsidRDefault="00805BE0" w:rsidP="00FB2CB5">
      <w:pPr>
        <w:rPr>
          <w:rFonts w:ascii="Times New Roman" w:hAnsi="Times New Roman" w:cs="Times New Roman"/>
        </w:rPr>
      </w:pPr>
    </w:p>
    <w:sectPr w:rsidR="00805BE0" w:rsidRPr="00805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908BD" w14:textId="77777777" w:rsidR="00FF63BC" w:rsidRDefault="00FF63BC" w:rsidP="001375E1">
      <w:r>
        <w:separator/>
      </w:r>
    </w:p>
  </w:endnote>
  <w:endnote w:type="continuationSeparator" w:id="0">
    <w:p w14:paraId="740B3074" w14:textId="77777777" w:rsidR="00FF63BC" w:rsidRDefault="00FF63BC" w:rsidP="0013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05B2F" w14:textId="77777777" w:rsidR="00FF63BC" w:rsidRDefault="00FF63BC" w:rsidP="001375E1">
      <w:r>
        <w:separator/>
      </w:r>
    </w:p>
  </w:footnote>
  <w:footnote w:type="continuationSeparator" w:id="0">
    <w:p w14:paraId="29456F2B" w14:textId="77777777" w:rsidR="00FF63BC" w:rsidRDefault="00FF63BC" w:rsidP="00137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CE7"/>
    <w:rsid w:val="00034EC0"/>
    <w:rsid w:val="000A7CE7"/>
    <w:rsid w:val="001375E1"/>
    <w:rsid w:val="00693BB7"/>
    <w:rsid w:val="00805BE0"/>
    <w:rsid w:val="00BB4D9F"/>
    <w:rsid w:val="00C52038"/>
    <w:rsid w:val="00EA6D47"/>
    <w:rsid w:val="00FB2CB5"/>
    <w:rsid w:val="00FF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B7170"/>
  <w15:chartTrackingRefBased/>
  <w15:docId w15:val="{7759F56F-AD50-411B-8C9F-1D210D9FE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5E1"/>
    <w:rPr>
      <w:sz w:val="18"/>
      <w:szCs w:val="18"/>
    </w:rPr>
  </w:style>
  <w:style w:type="table" w:styleId="a7">
    <w:name w:val="Table Grid"/>
    <w:basedOn w:val="a1"/>
    <w:uiPriority w:val="39"/>
    <w:rsid w:val="00137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文</dc:creator>
  <cp:keywords/>
  <dc:description/>
  <cp:lastModifiedBy>秦 文</cp:lastModifiedBy>
  <cp:revision>5</cp:revision>
  <dcterms:created xsi:type="dcterms:W3CDTF">2021-08-28T07:20:00Z</dcterms:created>
  <dcterms:modified xsi:type="dcterms:W3CDTF">2021-11-21T05:17:00Z</dcterms:modified>
</cp:coreProperties>
</file>